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677D2F" w14:textId="7565C9EA" w:rsidR="00D50F7D" w:rsidRPr="00E21EDE" w:rsidRDefault="00D50F7D" w:rsidP="000B5362">
      <w:pPr>
        <w:pStyle w:val="ae"/>
        <w:widowControl/>
        <w:spacing w:before="0" w:beforeAutospacing="0" w:after="0" w:afterAutospacing="0" w:line="360" w:lineRule="auto"/>
        <w:jc w:val="center"/>
        <w:rPr>
          <w:rFonts w:ascii="Times New Roman" w:eastAsia="微软雅黑" w:hAnsi="Times New Roman"/>
          <w:b/>
          <w:bCs/>
          <w:sz w:val="22"/>
          <w:szCs w:val="22"/>
        </w:rPr>
      </w:pPr>
      <w:r w:rsidRPr="00E21EDE">
        <w:rPr>
          <w:rFonts w:ascii="Times New Roman" w:eastAsia="微软雅黑" w:hAnsi="Times New Roman"/>
          <w:b/>
          <w:bCs/>
          <w:sz w:val="22"/>
          <w:szCs w:val="22"/>
        </w:rPr>
        <w:t>College Student Learning Burnout Scale (Revised)</w:t>
      </w:r>
    </w:p>
    <w:p w14:paraId="673A5C99" w14:textId="61221012" w:rsidR="00D50F7D" w:rsidRPr="00E21EDE" w:rsidRDefault="00D66820"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hint="eastAsia"/>
          <w:sz w:val="22"/>
          <w:szCs w:val="22"/>
        </w:rPr>
        <w:t>Modified based on the literature</w:t>
      </w:r>
      <w:r w:rsidR="00D50F7D" w:rsidRPr="00E21EDE">
        <w:rPr>
          <w:rFonts w:ascii="Times New Roman" w:eastAsia="微软雅黑" w:hAnsi="Times New Roman"/>
          <w:sz w:val="22"/>
          <w:szCs w:val="22"/>
        </w:rPr>
        <w:t>: Rong Lian, Lixian Yang, Lanhua Wu et al.</w:t>
      </w:r>
      <w:r w:rsidRPr="00E21EDE">
        <w:rPr>
          <w:rFonts w:ascii="Times New Roman" w:eastAsia="微软雅黑" w:hAnsi="Times New Roman" w:hint="eastAsia"/>
          <w:sz w:val="22"/>
          <w:szCs w:val="22"/>
        </w:rPr>
        <w:t xml:space="preserve">, </w:t>
      </w:r>
      <w:r w:rsidR="00D50F7D" w:rsidRPr="00E21EDE">
        <w:rPr>
          <w:rFonts w:ascii="Times New Roman" w:eastAsia="微软雅黑" w:hAnsi="Times New Roman"/>
          <w:sz w:val="22"/>
          <w:szCs w:val="22"/>
        </w:rPr>
        <w:t>2005</w:t>
      </w:r>
    </w:p>
    <w:p w14:paraId="6F826BB1" w14:textId="77777777" w:rsidR="008E31DD" w:rsidRPr="00E21EDE" w:rsidRDefault="008E31DD" w:rsidP="000B5362">
      <w:pPr>
        <w:pStyle w:val="ae"/>
        <w:widowControl/>
        <w:spacing w:before="0" w:beforeAutospacing="0" w:after="0" w:afterAutospacing="0" w:line="360" w:lineRule="auto"/>
        <w:jc w:val="both"/>
        <w:rPr>
          <w:rFonts w:ascii="Times New Roman" w:eastAsia="微软雅黑" w:hAnsi="Times New Roman"/>
          <w:b/>
          <w:bCs/>
          <w:sz w:val="22"/>
          <w:szCs w:val="22"/>
        </w:rPr>
      </w:pPr>
    </w:p>
    <w:p w14:paraId="44FF4255" w14:textId="38CEC5AE"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Dimensions:</w:t>
      </w:r>
    </w:p>
    <w:p w14:paraId="0FA08E2C"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 Low Mood (8 items)  </w:t>
      </w:r>
    </w:p>
    <w:p w14:paraId="1D7AF8EA"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2. Inappropriate Behavior (6 items)  </w:t>
      </w:r>
    </w:p>
    <w:p w14:paraId="11ABF510"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3. Low Sense of Achievement (6 items)  </w:t>
      </w:r>
    </w:p>
    <w:p w14:paraId="0CE5284E"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Reliability and Validity:  </w:t>
      </w:r>
    </w:p>
    <w:p w14:paraId="4E47E25F"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Cronbach’s α coefficient: 0.865  </w:t>
      </w:r>
    </w:p>
    <w:p w14:paraId="36C42C88"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Subscaletotal correlations:  </w:t>
      </w:r>
    </w:p>
    <w:p w14:paraId="1EED24F7"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Low Mood: 0.914  </w:t>
      </w:r>
    </w:p>
    <w:p w14:paraId="0AAFDD1E"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Inappropriate Behavior: 0.799  </w:t>
      </w:r>
    </w:p>
    <w:p w14:paraId="17C28305"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Low Sense of Achievement: 0.704 (all \( p &lt; 0.01 \))  </w:t>
      </w:r>
    </w:p>
    <w:p w14:paraId="1C29165C" w14:textId="5C85EF8A"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5point Likert scale:</w:t>
      </w:r>
    </w:p>
    <w:p w14:paraId="6F4B7C18"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w:t>
      </w:r>
      <w:r w:rsidRPr="00E21EDE">
        <w:rPr>
          <w:rFonts w:ascii="Cambria Math" w:eastAsia="微软雅黑" w:hAnsi="Cambria Math" w:cs="Cambria Math"/>
          <w:sz w:val="22"/>
          <w:szCs w:val="22"/>
        </w:rPr>
        <w:t>⑤</w:t>
      </w:r>
      <w:r w:rsidRPr="00E21EDE">
        <w:rPr>
          <w:rFonts w:ascii="Times New Roman" w:eastAsia="微软雅黑" w:hAnsi="Times New Roman"/>
          <w:sz w:val="22"/>
          <w:szCs w:val="22"/>
        </w:rPr>
        <w:t xml:space="preserve"> Fully agree → </w:t>
      </w:r>
      <w:r w:rsidRPr="00E21EDE">
        <w:rPr>
          <w:rFonts w:ascii="Cambria Math" w:eastAsia="微软雅黑" w:hAnsi="Cambria Math" w:cs="Cambria Math"/>
          <w:sz w:val="22"/>
          <w:szCs w:val="22"/>
        </w:rPr>
        <w:t>①</w:t>
      </w:r>
      <w:r w:rsidRPr="00E21EDE">
        <w:rPr>
          <w:rFonts w:ascii="Times New Roman" w:eastAsia="微软雅黑" w:hAnsi="Times New Roman"/>
          <w:sz w:val="22"/>
          <w:szCs w:val="22"/>
        </w:rPr>
        <w:t xml:space="preserve"> Completely disagree  </w:t>
      </w:r>
    </w:p>
    <w:p w14:paraId="3DE49928"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Reverse scoring applies to items marked with an asterisk ().  </w:t>
      </w:r>
    </w:p>
    <w:p w14:paraId="01C07829"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b/>
          <w:bCs/>
          <w:sz w:val="22"/>
          <w:szCs w:val="22"/>
        </w:rPr>
      </w:pPr>
    </w:p>
    <w:p w14:paraId="4FCE72D8" w14:textId="2FB7A0D2"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Scale Items</w:t>
      </w:r>
    </w:p>
    <w:p w14:paraId="3E1899EB"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 I have my own learning methods and plans and can implement them effectively.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50D5A7DC"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2. I think the knowledge I learned is useless.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2F957472"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3. I find it easy to master professional knowledge.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13A104DF"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4. I feel exhausted when getting up early in the morn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23448F1E"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5. I struggle to maintain passion when facing a day of study.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18333CE8"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6. I can calmly handle emotional issues during study.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00B43CF1"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7. After a day of study, I feel physically drained.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1D92A6EB"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8. My university studies have fully demonstrated my abilities.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1E1A5626"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9. I am tired of study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7367A770"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0. I rarely engage in study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6A8F5BA6"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1. I can manage university courses effectively.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18BBDD61"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2. I often doze off while study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7A287F31"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3. I am highly interested in my major.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7EA47A66"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4. I lack patience in study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06F8A826"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5. Obtaining a bachelor’s degree is easy for me.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0C576E7C"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6. I only study when exams approach.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113632C3"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7. I want to study but find it bor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674620A7"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lastRenderedPageBreak/>
        <w:t xml:space="preserve">18. I feel energetic while studying.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085FA141"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9. I seldom plan my study time.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57B9F462"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20. Exams always annoy me. </w:t>
      </w:r>
      <w:r w:rsidRPr="00E21EDE">
        <w:rPr>
          <w:rFonts w:ascii="Cambria Math" w:eastAsia="微软雅黑" w:hAnsi="Cambria Math" w:cs="Cambria Math"/>
          <w:sz w:val="22"/>
          <w:szCs w:val="22"/>
        </w:rPr>
        <w:t>⑤④③②①</w:t>
      </w:r>
      <w:r w:rsidRPr="00E21EDE">
        <w:rPr>
          <w:rFonts w:ascii="Times New Roman" w:eastAsia="微软雅黑" w:hAnsi="Times New Roman"/>
          <w:sz w:val="22"/>
          <w:szCs w:val="22"/>
        </w:rPr>
        <w:t xml:space="preserve">  </w:t>
      </w:r>
    </w:p>
    <w:p w14:paraId="40DB36C0" w14:textId="207951E0"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Notes: Reverse</w:t>
      </w:r>
      <w:r w:rsidR="00B77B8C" w:rsidRPr="00E21EDE">
        <w:rPr>
          <w:rFonts w:ascii="Times New Roman" w:eastAsia="微软雅黑" w:hAnsi="Times New Roman" w:hint="eastAsia"/>
          <w:sz w:val="22"/>
          <w:szCs w:val="22"/>
        </w:rPr>
        <w:t xml:space="preserve"> </w:t>
      </w:r>
      <w:r w:rsidRPr="00E21EDE">
        <w:rPr>
          <w:rFonts w:ascii="Times New Roman" w:eastAsia="微软雅黑" w:hAnsi="Times New Roman"/>
          <w:sz w:val="22"/>
          <w:szCs w:val="22"/>
        </w:rPr>
        <w:t>scored items: 1, 3, 6, 8, 11, 13, 15, 18 (marked with).</w:t>
      </w:r>
    </w:p>
    <w:p w14:paraId="22636CF1" w14:textId="77777777" w:rsidR="00EC27AD" w:rsidRPr="00E21EDE" w:rsidRDefault="00EC27AD" w:rsidP="000B5362">
      <w:pPr>
        <w:pStyle w:val="ae"/>
        <w:widowControl/>
        <w:spacing w:before="0" w:beforeAutospacing="0" w:after="0" w:afterAutospacing="0" w:line="360" w:lineRule="auto"/>
        <w:jc w:val="both"/>
        <w:rPr>
          <w:rFonts w:ascii="Times New Roman" w:eastAsia="微软雅黑" w:hAnsi="Times New Roman"/>
          <w:b/>
          <w:bCs/>
          <w:sz w:val="22"/>
          <w:szCs w:val="22"/>
        </w:rPr>
      </w:pPr>
    </w:p>
    <w:p w14:paraId="34D02B15" w14:textId="5A6CFE44"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Scoring Rules</w:t>
      </w:r>
    </w:p>
    <w:p w14:paraId="31119B79" w14:textId="09353CDF"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1. Factor Scores:</w:t>
      </w:r>
    </w:p>
    <w:p w14:paraId="0B863871"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Low Mood: Sum of items 2, 4, 5, 7, 9, 12, 17, 20.  </w:t>
      </w:r>
    </w:p>
    <w:p w14:paraId="37300578"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Inappropriate Behavior: Sum of items 1, 8, 10, 14, 16, 19.  </w:t>
      </w:r>
    </w:p>
    <w:p w14:paraId="484E8BD5"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Low Sense of Achievement: Sum of items 3, 6, 11, 13, 15, 18.  </w:t>
      </w:r>
    </w:p>
    <w:p w14:paraId="08574FE9"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2. Total Score = Sum of all three factor scores.  </w:t>
      </w:r>
    </w:p>
    <w:p w14:paraId="18A155D8"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Range: 20–100.  </w:t>
      </w:r>
    </w:p>
    <w:p w14:paraId="0066FBCA" w14:textId="0E7FB072"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Higher scores indicate greater learning burnout.</w:t>
      </w:r>
    </w:p>
    <w:p w14:paraId="2D4BDDBD" w14:textId="77777777" w:rsidR="00C63A70" w:rsidRPr="00E21EDE" w:rsidRDefault="00C63A70" w:rsidP="000B5362">
      <w:pPr>
        <w:pStyle w:val="ae"/>
        <w:widowControl/>
        <w:spacing w:before="0" w:beforeAutospacing="0" w:after="0" w:afterAutospacing="0" w:line="360" w:lineRule="auto"/>
        <w:jc w:val="both"/>
        <w:rPr>
          <w:rFonts w:ascii="Times New Roman" w:eastAsia="微软雅黑" w:hAnsi="Times New Roman"/>
          <w:b/>
          <w:bCs/>
          <w:sz w:val="22"/>
          <w:szCs w:val="22"/>
        </w:rPr>
      </w:pPr>
    </w:p>
    <w:p w14:paraId="7908C5FA" w14:textId="0CE7A259"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References</w:t>
      </w:r>
    </w:p>
    <w:p w14:paraId="60A010A1" w14:textId="39392D93" w:rsidR="00D50F7D" w:rsidRPr="00E21EDE" w:rsidRDefault="00D50F7D" w:rsidP="000B5362">
      <w:pPr>
        <w:pStyle w:val="ae"/>
        <w:widowControl/>
        <w:spacing w:before="0" w:beforeAutospacing="0" w:after="0" w:afterAutospacing="0" w:line="360" w:lineRule="auto"/>
        <w:ind w:left="440" w:hangingChars="200" w:hanging="440"/>
        <w:jc w:val="both"/>
        <w:rPr>
          <w:rFonts w:ascii="Times New Roman" w:eastAsia="微软雅黑" w:hAnsi="Times New Roman"/>
          <w:sz w:val="22"/>
          <w:szCs w:val="22"/>
        </w:rPr>
      </w:pPr>
      <w:r w:rsidRPr="00E21EDE">
        <w:rPr>
          <w:rFonts w:ascii="Times New Roman" w:eastAsia="微软雅黑" w:hAnsi="Times New Roman"/>
          <w:sz w:val="22"/>
          <w:szCs w:val="22"/>
        </w:rPr>
        <w:t xml:space="preserve">1. </w:t>
      </w:r>
      <w:bookmarkStart w:id="0" w:name="OLE_LINK8"/>
      <w:r w:rsidRPr="00E21EDE">
        <w:rPr>
          <w:rFonts w:ascii="Times New Roman" w:eastAsia="微软雅黑" w:hAnsi="Times New Roman"/>
          <w:sz w:val="22"/>
          <w:szCs w:val="22"/>
        </w:rPr>
        <w:t>Lian, R., Yang, L., &amp; Wu, L. (2005)</w:t>
      </w:r>
      <w:bookmarkEnd w:id="0"/>
      <w:r w:rsidRPr="00E21EDE">
        <w:rPr>
          <w:rFonts w:ascii="Times New Roman" w:eastAsia="微软雅黑" w:hAnsi="Times New Roman"/>
          <w:sz w:val="22"/>
          <w:szCs w:val="22"/>
        </w:rPr>
        <w:t>. Development and validation of the College Student Learning Burnout Scale. Journal of Educational Psychology, 27(3), 123135.</w:t>
      </w:r>
    </w:p>
    <w:p w14:paraId="77AAD51D" w14:textId="77777777" w:rsidR="00D50F7D" w:rsidRPr="00E21EDE" w:rsidRDefault="00D50F7D" w:rsidP="000B5362">
      <w:pPr>
        <w:pStyle w:val="ae"/>
        <w:widowControl/>
        <w:spacing w:before="0" w:beforeAutospacing="0" w:after="0" w:afterAutospacing="0" w:line="360" w:lineRule="auto"/>
        <w:ind w:left="440" w:hangingChars="200" w:hanging="440"/>
        <w:jc w:val="both"/>
        <w:rPr>
          <w:rFonts w:ascii="Times New Roman" w:eastAsia="微软雅黑" w:hAnsi="Times New Roman"/>
          <w:sz w:val="22"/>
          <w:szCs w:val="22"/>
        </w:rPr>
      </w:pPr>
      <w:r w:rsidRPr="00E21EDE">
        <w:rPr>
          <w:rFonts w:ascii="Times New Roman" w:eastAsia="微软雅黑" w:hAnsi="Times New Roman"/>
          <w:sz w:val="22"/>
          <w:szCs w:val="22"/>
        </w:rPr>
        <w:t xml:space="preserve">2. College Student Mental Health Guidance Center. (n.d.). College Student Learning Burnout Scale (LBUS). Retrieved from https://zxzx.xxu.edu.cn/info/1985/1623.htm  </w:t>
      </w:r>
    </w:p>
    <w:p w14:paraId="6FBEB790" w14:textId="77777777" w:rsidR="00D50F7D" w:rsidRPr="00E21EDE" w:rsidRDefault="00D50F7D" w:rsidP="000B5362">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Note: Ensure consistency in item numbering and reverse scoring during administration. For research use, validate the scale within the target population.</w:t>
      </w:r>
    </w:p>
    <w:p w14:paraId="44335B5C" w14:textId="2F2259C0" w:rsidR="00B358FF" w:rsidRPr="00E21EDE" w:rsidRDefault="00B358FF" w:rsidP="000B5362">
      <w:pPr>
        <w:spacing w:after="0" w:line="360" w:lineRule="auto"/>
        <w:jc w:val="both"/>
        <w:rPr>
          <w:rFonts w:ascii="Times New Roman" w:hAnsi="Times New Roman" w:cs="Times New Roman"/>
          <w:szCs w:val="22"/>
        </w:rPr>
      </w:pPr>
      <w:r w:rsidRPr="00E21EDE">
        <w:rPr>
          <w:rFonts w:ascii="Times New Roman" w:hAnsi="Times New Roman" w:cs="Times New Roman"/>
          <w:szCs w:val="22"/>
        </w:rPr>
        <w:br w:type="page"/>
      </w:r>
    </w:p>
    <w:p w14:paraId="285DFAC7" w14:textId="77777777" w:rsidR="00B358FF" w:rsidRPr="00E21EDE" w:rsidRDefault="00B358FF" w:rsidP="000B5362">
      <w:pPr>
        <w:pStyle w:val="ae"/>
        <w:widowControl/>
        <w:spacing w:beforeAutospacing="0" w:afterAutospacing="0" w:line="360" w:lineRule="auto"/>
        <w:jc w:val="center"/>
        <w:rPr>
          <w:rFonts w:ascii="Times New Roman" w:eastAsia="微软雅黑" w:hAnsi="Times New Roman"/>
          <w:sz w:val="22"/>
          <w:szCs w:val="22"/>
        </w:rPr>
      </w:pPr>
      <w:r w:rsidRPr="00E21EDE">
        <w:rPr>
          <w:rFonts w:ascii="Times New Roman" w:eastAsia="微软雅黑" w:hAnsi="Times New Roman"/>
          <w:b/>
          <w:bCs/>
          <w:sz w:val="22"/>
          <w:szCs w:val="22"/>
        </w:rPr>
        <w:lastRenderedPageBreak/>
        <w:t>College Students' Learning Adaptation Scale (LAS)</w:t>
      </w:r>
    </w:p>
    <w:p w14:paraId="386A5F1D" w14:textId="5F76940D"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Developers and Background</w:t>
      </w:r>
    </w:p>
    <w:p w14:paraId="63CFA590" w14:textId="08269C65"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The Learning Adjustment Scale (LAS) was developed by Chinese scholars Tingyong Feng, Ti Su, Xingwang Hu, and Hong Li in 2006. This scale is specifically designed for undergraduate students in China and has been culturally adapted to reflect the educational context of Chinese universities.</w:t>
      </w:r>
    </w:p>
    <w:p w14:paraId="1C149323" w14:textId="77777777" w:rsidR="008E31DD" w:rsidRPr="00E21EDE" w:rsidRDefault="008E31DD" w:rsidP="008E31DD">
      <w:pPr>
        <w:pStyle w:val="ae"/>
        <w:widowControl/>
        <w:spacing w:before="0" w:beforeAutospacing="0" w:after="0" w:afterAutospacing="0" w:line="360" w:lineRule="auto"/>
        <w:jc w:val="both"/>
        <w:rPr>
          <w:rFonts w:ascii="Times New Roman" w:eastAsia="微软雅黑" w:hAnsi="Times New Roman"/>
          <w:sz w:val="22"/>
          <w:szCs w:val="22"/>
        </w:rPr>
      </w:pPr>
    </w:p>
    <w:p w14:paraId="300F70D6" w14:textId="3C24F91C"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Scale Structure</w:t>
      </w:r>
    </w:p>
    <w:p w14:paraId="5B688E51" w14:textId="082FF091"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The LAS comprises 5 dimensions measured through 29 items, utilizing a 5-point Likert scale (1 = Strongly Disagree to 5 = Strongly Agree). Higher total scores indicate better learning adaptation.</w:t>
      </w:r>
    </w:p>
    <w:p w14:paraId="73E47989" w14:textId="77777777" w:rsidR="008E31DD" w:rsidRPr="00E21EDE" w:rsidRDefault="008E31DD" w:rsidP="008E31DD">
      <w:pPr>
        <w:pStyle w:val="ae"/>
        <w:widowControl/>
        <w:spacing w:before="0" w:beforeAutospacing="0" w:after="0" w:afterAutospacing="0" w:line="360" w:lineRule="auto"/>
        <w:jc w:val="both"/>
        <w:rPr>
          <w:rFonts w:ascii="Times New Roman" w:eastAsia="微软雅黑" w:hAnsi="Times New Roman"/>
          <w:sz w:val="22"/>
          <w:szCs w:val="22"/>
        </w:rPr>
      </w:pPr>
    </w:p>
    <w:p w14:paraId="5528ABB1" w14:textId="417EDD4F"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Dimensions and Sample Items</w:t>
      </w:r>
    </w:p>
    <w:p w14:paraId="144F7F38"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 Learning Motivation (8 items)  </w:t>
      </w:r>
    </w:p>
    <w:p w14:paraId="48D0399F"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have developed clear learning goals since entering university.  </w:t>
      </w:r>
    </w:p>
    <w:p w14:paraId="773F5E07"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implement personalized study methods and plans effectively.  </w:t>
      </w:r>
    </w:p>
    <w:p w14:paraId="55072781"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feel a strong sense of urgency to acquire knowledge.  </w:t>
      </w:r>
    </w:p>
    <w:p w14:paraId="0E836E89"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Reverse-scored item: I have become noticeably less diligent after starting college.  </w:t>
      </w:r>
    </w:p>
    <w:p w14:paraId="63343C1C"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2. Adaptability to Teaching Methods (7 items)  </w:t>
      </w:r>
    </w:p>
    <w:p w14:paraId="65F2DCCE"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adapt well to university instructors' teaching styles.  </w:t>
      </w:r>
    </w:p>
    <w:p w14:paraId="310DB47C"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manage my schedule efficiently in the university environment.  </w:t>
      </w:r>
    </w:p>
    <w:p w14:paraId="75D1D73B"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Reverse-scored item: I struggle with the transition from high school to university teaching methods.  </w:t>
      </w:r>
    </w:p>
    <w:p w14:paraId="0E3AD8A4"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3. Learning Ability (6 items)  </w:t>
      </w:r>
    </w:p>
    <w:p w14:paraId="0295B5C4"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proactively seek help when encountering academic challenges.  </w:t>
      </w:r>
    </w:p>
    <w:p w14:paraId="446ADDCB"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efficiently organize study time to improve productivity.  </w:t>
      </w:r>
    </w:p>
    <w:p w14:paraId="52CB9A6D"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Reverse-scored item: I find university courses overwhelmingly difficult.  </w:t>
      </w:r>
    </w:p>
    <w:p w14:paraId="67F024BB"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4. Learning Attitude (4 items)  </w:t>
      </w:r>
    </w:p>
    <w:p w14:paraId="02BE11AC"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maintain a strong intrinsic interest in learning.  </w:t>
      </w:r>
    </w:p>
    <w:p w14:paraId="50B8B100"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I regard academic achievement as a high priority.  </w:t>
      </w:r>
    </w:p>
    <w:p w14:paraId="586B2BB6"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5. Environmental Factors (4 items)  </w:t>
      </w:r>
    </w:p>
    <w:p w14:paraId="2278C660"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The campus learning atmosphere strongly supports my studies.  </w:t>
      </w:r>
    </w:p>
    <w:p w14:paraId="0E5F21E0"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 Harmonious peer relationships enhance my academic performance.  </w:t>
      </w:r>
    </w:p>
    <w:p w14:paraId="20E83CE9" w14:textId="77777777" w:rsidR="008E31DD" w:rsidRPr="00E21EDE" w:rsidRDefault="008E31DD" w:rsidP="008E31DD">
      <w:pPr>
        <w:pStyle w:val="ae"/>
        <w:widowControl/>
        <w:spacing w:before="0" w:beforeAutospacing="0" w:after="0" w:afterAutospacing="0" w:line="360" w:lineRule="auto"/>
        <w:jc w:val="both"/>
        <w:rPr>
          <w:rFonts w:ascii="Times New Roman" w:eastAsia="微软雅黑" w:hAnsi="Times New Roman"/>
          <w:b/>
          <w:bCs/>
          <w:sz w:val="22"/>
          <w:szCs w:val="22"/>
        </w:rPr>
      </w:pPr>
    </w:p>
    <w:p w14:paraId="72A34F69" w14:textId="19A9C49B"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Scoring and Interpretation</w:t>
      </w:r>
    </w:p>
    <w:p w14:paraId="7E2A6275" w14:textId="1E91351D"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Total Score Range: 29–145 (sum of all item scores).</w:t>
      </w:r>
    </w:p>
    <w:p w14:paraId="3B101153" w14:textId="77777777"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lastRenderedPageBreak/>
        <w:t xml:space="preserve">- Dimension Analysis: Sub-scores for each dimension help identify specific adaptation strengths or weaknesses.  </w:t>
      </w:r>
    </w:p>
    <w:p w14:paraId="72756980" w14:textId="42B65CCA"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Reverse-Scored Items: 6 items (e.g., "I have become noticeably less diligent") require inverse coding (1→5, 2→4, etc.).</w:t>
      </w:r>
    </w:p>
    <w:p w14:paraId="38804E5F" w14:textId="77777777" w:rsidR="008E31DD" w:rsidRPr="00E21EDE" w:rsidRDefault="008E31DD" w:rsidP="008E31DD">
      <w:pPr>
        <w:pStyle w:val="ae"/>
        <w:widowControl/>
        <w:spacing w:before="0" w:beforeAutospacing="0" w:after="0" w:afterAutospacing="0" w:line="360" w:lineRule="auto"/>
        <w:jc w:val="both"/>
        <w:rPr>
          <w:rFonts w:ascii="Times New Roman" w:eastAsia="微软雅黑" w:hAnsi="Times New Roman"/>
          <w:b/>
          <w:bCs/>
          <w:sz w:val="22"/>
          <w:szCs w:val="22"/>
        </w:rPr>
      </w:pPr>
    </w:p>
    <w:p w14:paraId="1D5D573A" w14:textId="43AF55ED" w:rsidR="00B358FF" w:rsidRPr="00E21EDE" w:rsidRDefault="00B358FF" w:rsidP="008E31D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References</w:t>
      </w:r>
    </w:p>
    <w:p w14:paraId="20E80C23" w14:textId="77777777" w:rsidR="00B358FF" w:rsidRPr="00E21EDE" w:rsidRDefault="00B358FF" w:rsidP="008E31DD">
      <w:pPr>
        <w:pStyle w:val="ae"/>
        <w:widowControl/>
        <w:spacing w:before="0" w:beforeAutospacing="0" w:after="0" w:afterAutospacing="0" w:line="360" w:lineRule="auto"/>
        <w:ind w:left="440" w:hangingChars="200" w:hanging="440"/>
        <w:jc w:val="both"/>
        <w:rPr>
          <w:rFonts w:ascii="Times New Roman" w:eastAsia="微软雅黑" w:hAnsi="Times New Roman"/>
          <w:sz w:val="22"/>
          <w:szCs w:val="22"/>
        </w:rPr>
      </w:pPr>
      <w:r w:rsidRPr="00E21EDE">
        <w:rPr>
          <w:rFonts w:ascii="Times New Roman" w:eastAsia="微软雅黑" w:hAnsi="Times New Roman"/>
          <w:sz w:val="22"/>
          <w:szCs w:val="22"/>
        </w:rPr>
        <w:t xml:space="preserve">1. Feng, T., Su, T., Hu, X., &amp; Li, H. (2006). Development and validation of the College Students' Learning Adaptation Scale. Journal of Psychology, 38(5), 652-660.  </w:t>
      </w:r>
    </w:p>
    <w:p w14:paraId="012659CF" w14:textId="77777777" w:rsidR="00B358FF" w:rsidRPr="00E21EDE" w:rsidRDefault="00B358FF" w:rsidP="008E31DD">
      <w:pPr>
        <w:pStyle w:val="ae"/>
        <w:widowControl/>
        <w:spacing w:before="0" w:beforeAutospacing="0" w:after="0" w:afterAutospacing="0" w:line="360" w:lineRule="auto"/>
        <w:ind w:left="440" w:hangingChars="200" w:hanging="440"/>
        <w:jc w:val="both"/>
        <w:rPr>
          <w:rFonts w:ascii="Times New Roman" w:eastAsia="微软雅黑" w:hAnsi="Times New Roman"/>
          <w:sz w:val="22"/>
          <w:szCs w:val="22"/>
        </w:rPr>
      </w:pPr>
      <w:r w:rsidRPr="00E21EDE">
        <w:rPr>
          <w:rFonts w:ascii="Times New Roman" w:eastAsia="微软雅黑" w:hAnsi="Times New Roman"/>
          <w:sz w:val="22"/>
          <w:szCs w:val="22"/>
        </w:rPr>
        <w:t xml:space="preserve">2. Schwarzer, R., &amp; Jerusalem, M. (1995). Generalized Self-Efficacy scale. In J. Weinman et al. (Eds.), Measures in Health Psychology (pp. 35-37). NFER-NELSON.  </w:t>
      </w:r>
    </w:p>
    <w:p w14:paraId="53D9F915" w14:textId="6BA02335" w:rsidR="000E6B71" w:rsidRPr="00E21EDE" w:rsidRDefault="000E6B71" w:rsidP="000B5362">
      <w:pPr>
        <w:spacing w:line="360" w:lineRule="auto"/>
        <w:jc w:val="both"/>
        <w:rPr>
          <w:rFonts w:ascii="Times New Roman" w:hAnsi="Times New Roman" w:cs="Times New Roman"/>
          <w:szCs w:val="22"/>
        </w:rPr>
      </w:pPr>
      <w:r w:rsidRPr="00E21EDE">
        <w:rPr>
          <w:rFonts w:ascii="Times New Roman" w:hAnsi="Times New Roman" w:cs="Times New Roman"/>
          <w:szCs w:val="22"/>
        </w:rPr>
        <w:br w:type="page"/>
      </w:r>
    </w:p>
    <w:p w14:paraId="1A6B3512" w14:textId="1D4A19CD" w:rsidR="000E6B71" w:rsidRPr="00E21EDE" w:rsidRDefault="000E6B71" w:rsidP="007D37FD">
      <w:pPr>
        <w:pStyle w:val="ae"/>
        <w:widowControl/>
        <w:spacing w:line="360" w:lineRule="auto"/>
        <w:jc w:val="center"/>
        <w:rPr>
          <w:rFonts w:ascii="Times New Roman" w:eastAsia="微软雅黑" w:hAnsi="Times New Roman"/>
          <w:b/>
          <w:bCs/>
          <w:sz w:val="22"/>
          <w:szCs w:val="22"/>
        </w:rPr>
      </w:pPr>
      <w:r w:rsidRPr="00E21EDE">
        <w:rPr>
          <w:rFonts w:ascii="Times New Roman" w:eastAsia="微软雅黑" w:hAnsi="Times New Roman"/>
          <w:b/>
          <w:bCs/>
          <w:sz w:val="22"/>
          <w:szCs w:val="22"/>
        </w:rPr>
        <w:lastRenderedPageBreak/>
        <w:t>General Self-Efficacy Scale (GSES)</w:t>
      </w:r>
    </w:p>
    <w:p w14:paraId="1DDFA3A5" w14:textId="3F5D221C"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Developers and Background</w:t>
      </w:r>
    </w:p>
    <w:p w14:paraId="2795BBF2" w14:textId="08D83480"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The General Self-Efficacy Scale (GSES) was initially developed in 1981 by Professor Ralf Schwarzer and Matthias Jerusalem at the Free University of Berlin, Germany. The original version contained 20 items, which was later refined to a 10-item scale through empirical validation.</w:t>
      </w:r>
    </w:p>
    <w:p w14:paraId="233023C0" w14:textId="77777777" w:rsidR="007D37FD" w:rsidRPr="00E21EDE" w:rsidRDefault="007D37FD" w:rsidP="007D37FD">
      <w:pPr>
        <w:pStyle w:val="ae"/>
        <w:widowControl/>
        <w:spacing w:before="0" w:beforeAutospacing="0" w:after="0" w:afterAutospacing="0" w:line="360" w:lineRule="auto"/>
        <w:jc w:val="both"/>
        <w:rPr>
          <w:rFonts w:ascii="Times New Roman" w:eastAsia="微软雅黑" w:hAnsi="Times New Roman"/>
          <w:sz w:val="22"/>
          <w:szCs w:val="22"/>
        </w:rPr>
      </w:pPr>
    </w:p>
    <w:p w14:paraId="365805EF" w14:textId="3C8EE5B3"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Scale Format and Scoring</w:t>
      </w:r>
    </w:p>
    <w:p w14:paraId="69E8858D"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The GSES uses a 4-point Likert scale for each item:  </w:t>
      </w:r>
    </w:p>
    <w:p w14:paraId="1858695D"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1 = Completely incorrect  </w:t>
      </w:r>
    </w:p>
    <w:p w14:paraId="12CEC0EC"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2 = Partially incorrect  </w:t>
      </w:r>
    </w:p>
    <w:p w14:paraId="20CBD0B0"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3 = Partially correct  </w:t>
      </w:r>
    </w:p>
    <w:p w14:paraId="4611B732"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  4 = Completely correct  </w:t>
      </w:r>
    </w:p>
    <w:p w14:paraId="30ADC90A" w14:textId="78A96ABE"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Total scores range from 10 to 40, with higher scores indicating stronger self-efficacy.</w:t>
      </w:r>
    </w:p>
    <w:p w14:paraId="0E20D02F" w14:textId="77777777" w:rsidR="007D37FD" w:rsidRPr="00E21EDE" w:rsidRDefault="007D37FD" w:rsidP="007D37FD">
      <w:pPr>
        <w:pStyle w:val="ae"/>
        <w:widowControl/>
        <w:spacing w:before="0" w:beforeAutospacing="0" w:after="0" w:afterAutospacing="0" w:line="360" w:lineRule="auto"/>
        <w:jc w:val="both"/>
        <w:rPr>
          <w:rFonts w:ascii="Times New Roman" w:eastAsia="微软雅黑" w:hAnsi="Times New Roman"/>
          <w:sz w:val="22"/>
          <w:szCs w:val="22"/>
        </w:rPr>
      </w:pPr>
    </w:p>
    <w:p w14:paraId="1606503D" w14:textId="060F8115"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10 Items of the GSES</w:t>
      </w:r>
    </w:p>
    <w:p w14:paraId="0B40F234"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 I believe I can cope with all kinds of difficulties.  </w:t>
      </w:r>
    </w:p>
    <w:p w14:paraId="559877A7"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2. I can stick to my ideas and work hard to achieve my goals when faced with difficulties.  </w:t>
      </w:r>
    </w:p>
    <w:p w14:paraId="55331570"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3. I still have a way to get what I want even if others oppose me.  </w:t>
      </w:r>
    </w:p>
    <w:p w14:paraId="23CA4660"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4. I can deal with all kinds of unexpected situations.  </w:t>
      </w:r>
    </w:p>
    <w:p w14:paraId="21FA9ECD"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5. I can effectively handle various challenges.  </w:t>
      </w:r>
    </w:p>
    <w:p w14:paraId="26AAF4B8"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6. I can solve most of the problems I encounter.  </w:t>
      </w:r>
    </w:p>
    <w:p w14:paraId="077AECF2"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7. I can face difficulties calmly because I believe in my ability to handle problems.  </w:t>
      </w:r>
    </w:p>
    <w:p w14:paraId="11E0B8F0"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8. As long as I work hard, I can achieve what I want.  </w:t>
      </w:r>
    </w:p>
    <w:p w14:paraId="75238B6D"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9. I believe I can manage any emergency.  </w:t>
      </w:r>
    </w:p>
    <w:p w14:paraId="6FA8D64C"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sz w:val="22"/>
          <w:szCs w:val="22"/>
        </w:rPr>
      </w:pPr>
      <w:r w:rsidRPr="00E21EDE">
        <w:rPr>
          <w:rFonts w:ascii="Times New Roman" w:eastAsia="微软雅黑" w:hAnsi="Times New Roman"/>
          <w:sz w:val="22"/>
          <w:szCs w:val="22"/>
        </w:rPr>
        <w:t xml:space="preserve">10. I can stay calm in difficult situations.  </w:t>
      </w:r>
    </w:p>
    <w:p w14:paraId="3B320BA2"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b/>
          <w:bCs/>
          <w:sz w:val="22"/>
          <w:szCs w:val="22"/>
        </w:rPr>
      </w:pPr>
    </w:p>
    <w:p w14:paraId="09F52098" w14:textId="77777777" w:rsidR="000E6B71" w:rsidRPr="00E21EDE" w:rsidRDefault="000E6B71" w:rsidP="007D37FD">
      <w:pPr>
        <w:pStyle w:val="ae"/>
        <w:widowControl/>
        <w:spacing w:before="0" w:beforeAutospacing="0" w:after="0" w:afterAutospacing="0" w:line="360" w:lineRule="auto"/>
        <w:jc w:val="both"/>
        <w:rPr>
          <w:rFonts w:ascii="Times New Roman" w:eastAsia="微软雅黑" w:hAnsi="Times New Roman"/>
          <w:b/>
          <w:bCs/>
          <w:sz w:val="22"/>
          <w:szCs w:val="22"/>
        </w:rPr>
      </w:pPr>
      <w:r w:rsidRPr="00E21EDE">
        <w:rPr>
          <w:rFonts w:ascii="Times New Roman" w:eastAsia="微软雅黑" w:hAnsi="Times New Roman"/>
          <w:b/>
          <w:bCs/>
          <w:sz w:val="22"/>
          <w:szCs w:val="22"/>
        </w:rPr>
        <w:t>Reference</w:t>
      </w:r>
    </w:p>
    <w:p w14:paraId="797391E6" w14:textId="30447D82" w:rsidR="00D50F7D" w:rsidRPr="00E21EDE" w:rsidRDefault="000E6B71" w:rsidP="007D37FD">
      <w:pPr>
        <w:pStyle w:val="ae"/>
        <w:widowControl/>
        <w:spacing w:before="0" w:beforeAutospacing="0" w:after="0" w:afterAutospacing="0" w:line="360" w:lineRule="auto"/>
        <w:jc w:val="both"/>
        <w:rPr>
          <w:rFonts w:ascii="Times New Roman" w:hAnsi="Times New Roman"/>
          <w:sz w:val="22"/>
          <w:szCs w:val="22"/>
        </w:rPr>
      </w:pPr>
      <w:r w:rsidRPr="00E21EDE">
        <w:rPr>
          <w:rFonts w:ascii="Times New Roman" w:eastAsia="微软雅黑" w:hAnsi="Times New Roman"/>
          <w:sz w:val="22"/>
          <w:szCs w:val="22"/>
        </w:rPr>
        <w:t>Schwarzer, R., &amp; Jerusalem, M. (1995). Generalized Self-Efficacy scale. In J. Weinman, S. Wright, &amp; M. Johnston (Eds.), Measures in health psychology: A user’s portfolio. Causal and control beliefs (pp. 35-37). Windsor, UK: NFER-NELSON.</w:t>
      </w:r>
    </w:p>
    <w:sectPr w:rsidR="00D50F7D" w:rsidRPr="00E21EDE" w:rsidSect="00B358FF">
      <w:pgSz w:w="11906" w:h="16838" w:code="9"/>
      <w:pgMar w:top="1440" w:right="1797" w:bottom="1440" w:left="1797" w:header="851" w:footer="992" w:gutter="0"/>
      <w:cols w:space="72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B0D"/>
    <w:rsid w:val="00031738"/>
    <w:rsid w:val="000B5362"/>
    <w:rsid w:val="000E6B71"/>
    <w:rsid w:val="00311578"/>
    <w:rsid w:val="00322C5C"/>
    <w:rsid w:val="003E4B37"/>
    <w:rsid w:val="00401E54"/>
    <w:rsid w:val="0076028F"/>
    <w:rsid w:val="007D37FD"/>
    <w:rsid w:val="007D5C21"/>
    <w:rsid w:val="008E31DD"/>
    <w:rsid w:val="009869C9"/>
    <w:rsid w:val="00A44150"/>
    <w:rsid w:val="00B358FF"/>
    <w:rsid w:val="00B77B8C"/>
    <w:rsid w:val="00C63A70"/>
    <w:rsid w:val="00D50F7D"/>
    <w:rsid w:val="00D66820"/>
    <w:rsid w:val="00E21EDE"/>
    <w:rsid w:val="00EC27AD"/>
    <w:rsid w:val="00F66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8843EC"/>
  <w15:chartTrackingRefBased/>
  <w15:docId w15:val="{919B7245-6B27-45D7-B964-7E4A7924D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66B0D"/>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66B0D"/>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66B0D"/>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66B0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66B0D"/>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66B0D"/>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66B0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66B0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66B0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66B0D"/>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66B0D"/>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66B0D"/>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66B0D"/>
    <w:rPr>
      <w:rFonts w:cstheme="majorBidi"/>
      <w:color w:val="2F5496" w:themeColor="accent1" w:themeShade="BF"/>
      <w:sz w:val="28"/>
      <w:szCs w:val="28"/>
    </w:rPr>
  </w:style>
  <w:style w:type="character" w:customStyle="1" w:styleId="50">
    <w:name w:val="标题 5 字符"/>
    <w:basedOn w:val="a0"/>
    <w:link w:val="5"/>
    <w:uiPriority w:val="9"/>
    <w:semiHidden/>
    <w:rsid w:val="00F66B0D"/>
    <w:rPr>
      <w:rFonts w:cstheme="majorBidi"/>
      <w:color w:val="2F5496" w:themeColor="accent1" w:themeShade="BF"/>
      <w:sz w:val="24"/>
    </w:rPr>
  </w:style>
  <w:style w:type="character" w:customStyle="1" w:styleId="60">
    <w:name w:val="标题 6 字符"/>
    <w:basedOn w:val="a0"/>
    <w:link w:val="6"/>
    <w:uiPriority w:val="9"/>
    <w:semiHidden/>
    <w:rsid w:val="00F66B0D"/>
    <w:rPr>
      <w:rFonts w:cstheme="majorBidi"/>
      <w:b/>
      <w:bCs/>
      <w:color w:val="2F5496" w:themeColor="accent1" w:themeShade="BF"/>
    </w:rPr>
  </w:style>
  <w:style w:type="character" w:customStyle="1" w:styleId="70">
    <w:name w:val="标题 7 字符"/>
    <w:basedOn w:val="a0"/>
    <w:link w:val="7"/>
    <w:uiPriority w:val="9"/>
    <w:semiHidden/>
    <w:rsid w:val="00F66B0D"/>
    <w:rPr>
      <w:rFonts w:cstheme="majorBidi"/>
      <w:b/>
      <w:bCs/>
      <w:color w:val="595959" w:themeColor="text1" w:themeTint="A6"/>
    </w:rPr>
  </w:style>
  <w:style w:type="character" w:customStyle="1" w:styleId="80">
    <w:name w:val="标题 8 字符"/>
    <w:basedOn w:val="a0"/>
    <w:link w:val="8"/>
    <w:uiPriority w:val="9"/>
    <w:semiHidden/>
    <w:rsid w:val="00F66B0D"/>
    <w:rPr>
      <w:rFonts w:cstheme="majorBidi"/>
      <w:color w:val="595959" w:themeColor="text1" w:themeTint="A6"/>
    </w:rPr>
  </w:style>
  <w:style w:type="character" w:customStyle="1" w:styleId="90">
    <w:name w:val="标题 9 字符"/>
    <w:basedOn w:val="a0"/>
    <w:link w:val="9"/>
    <w:uiPriority w:val="9"/>
    <w:semiHidden/>
    <w:rsid w:val="00F66B0D"/>
    <w:rPr>
      <w:rFonts w:eastAsiaTheme="majorEastAsia" w:cstheme="majorBidi"/>
      <w:color w:val="595959" w:themeColor="text1" w:themeTint="A6"/>
    </w:rPr>
  </w:style>
  <w:style w:type="paragraph" w:styleId="a3">
    <w:name w:val="Title"/>
    <w:basedOn w:val="a"/>
    <w:next w:val="a"/>
    <w:link w:val="a4"/>
    <w:uiPriority w:val="10"/>
    <w:qFormat/>
    <w:rsid w:val="00F66B0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66B0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66B0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66B0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66B0D"/>
    <w:pPr>
      <w:spacing w:before="160"/>
      <w:jc w:val="center"/>
    </w:pPr>
    <w:rPr>
      <w:i/>
      <w:iCs/>
      <w:color w:val="404040" w:themeColor="text1" w:themeTint="BF"/>
    </w:rPr>
  </w:style>
  <w:style w:type="character" w:customStyle="1" w:styleId="a8">
    <w:name w:val="引用 字符"/>
    <w:basedOn w:val="a0"/>
    <w:link w:val="a7"/>
    <w:uiPriority w:val="29"/>
    <w:rsid w:val="00F66B0D"/>
    <w:rPr>
      <w:i/>
      <w:iCs/>
      <w:color w:val="404040" w:themeColor="text1" w:themeTint="BF"/>
    </w:rPr>
  </w:style>
  <w:style w:type="paragraph" w:styleId="a9">
    <w:name w:val="List Paragraph"/>
    <w:basedOn w:val="a"/>
    <w:uiPriority w:val="34"/>
    <w:qFormat/>
    <w:rsid w:val="00F66B0D"/>
    <w:pPr>
      <w:ind w:left="720"/>
      <w:contextualSpacing/>
    </w:pPr>
  </w:style>
  <w:style w:type="character" w:styleId="aa">
    <w:name w:val="Intense Emphasis"/>
    <w:basedOn w:val="a0"/>
    <w:uiPriority w:val="21"/>
    <w:qFormat/>
    <w:rsid w:val="00F66B0D"/>
    <w:rPr>
      <w:i/>
      <w:iCs/>
      <w:color w:val="2F5496" w:themeColor="accent1" w:themeShade="BF"/>
    </w:rPr>
  </w:style>
  <w:style w:type="paragraph" w:styleId="ab">
    <w:name w:val="Intense Quote"/>
    <w:basedOn w:val="a"/>
    <w:next w:val="a"/>
    <w:link w:val="ac"/>
    <w:uiPriority w:val="30"/>
    <w:qFormat/>
    <w:rsid w:val="00F66B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F66B0D"/>
    <w:rPr>
      <w:i/>
      <w:iCs/>
      <w:color w:val="2F5496" w:themeColor="accent1" w:themeShade="BF"/>
    </w:rPr>
  </w:style>
  <w:style w:type="character" w:styleId="ad">
    <w:name w:val="Intense Reference"/>
    <w:basedOn w:val="a0"/>
    <w:uiPriority w:val="32"/>
    <w:qFormat/>
    <w:rsid w:val="00F66B0D"/>
    <w:rPr>
      <w:b/>
      <w:bCs/>
      <w:smallCaps/>
      <w:color w:val="2F5496" w:themeColor="accent1" w:themeShade="BF"/>
      <w:spacing w:val="5"/>
    </w:rPr>
  </w:style>
  <w:style w:type="paragraph" w:styleId="ae">
    <w:name w:val="Normal (Web)"/>
    <w:basedOn w:val="a"/>
    <w:rsid w:val="00D50F7D"/>
    <w:pPr>
      <w:spacing w:before="100" w:beforeAutospacing="1" w:after="100" w:afterAutospacing="1" w:line="240" w:lineRule="auto"/>
    </w:pPr>
    <w:rPr>
      <w:rFonts w:ascii="Calibri" w:eastAsia="宋体" w:hAnsi="Calibri" w:cs="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050</Words>
  <Characters>5494</Characters>
  <Application>Microsoft Office Word</Application>
  <DocSecurity>0</DocSecurity>
  <Lines>144</Lines>
  <Paragraphs>128</Paragraphs>
  <ScaleCrop>false</ScaleCrop>
  <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65</cp:revision>
  <dcterms:created xsi:type="dcterms:W3CDTF">2025-04-18T05:39:00Z</dcterms:created>
  <dcterms:modified xsi:type="dcterms:W3CDTF">2025-04-18T05:57:00Z</dcterms:modified>
</cp:coreProperties>
</file>